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10781D" w14:textId="77777777" w:rsidR="00601B3F" w:rsidRDefault="00601B3F" w:rsidP="00601B3F">
      <w:pPr>
        <w:pStyle w:val="NoSpacing"/>
      </w:pPr>
      <w:r w:rsidRPr="003A12E2">
        <w:rPr>
          <w:b/>
        </w:rPr>
        <w:t xml:space="preserve">Table </w:t>
      </w:r>
      <w:r>
        <w:rPr>
          <w:b/>
        </w:rPr>
        <w:t>S</w:t>
      </w:r>
      <w:r w:rsidRPr="003A12E2">
        <w:rPr>
          <w:b/>
        </w:rPr>
        <w:t>2.</w:t>
      </w:r>
      <w:r w:rsidRPr="003A12E2">
        <w:t xml:space="preserve">  List of 133 species (current nomenclature as per WoRMS database available from </w:t>
      </w:r>
      <w:hyperlink r:id="rId4" w:history="1">
        <w:r w:rsidRPr="00741A10">
          <w:rPr>
            <w:rStyle w:val="Hyperlink"/>
          </w:rPr>
          <w:t>http://www.marinespecies.org</w:t>
        </w:r>
      </w:hyperlink>
      <w:r w:rsidRPr="003A12E2">
        <w:t>) used in the IRV assessment. Due to recent taxonomic revisions in some cases</w:t>
      </w:r>
      <w:r>
        <w:t>,</w:t>
      </w:r>
      <w:r w:rsidRPr="003A12E2">
        <w:t xml:space="preserve"> the old nomenclature is also shown in brackets along with common names and </w:t>
      </w:r>
      <w:r>
        <w:t xml:space="preserve">the </w:t>
      </w:r>
      <w:r w:rsidRPr="003A12E2">
        <w:t xml:space="preserve">family of the species.  </w:t>
      </w:r>
      <w:r>
        <w:t xml:space="preserve">Primary classification into 6 broad groups (teleosts, elasmobranchs, crustaceans, bivalves, cephalopods and gastropods). Further classification of the list is family-wise, alphabetically. The species numbers are used in figures (resilience and vulnerability plots). The broad habitat of the species is indicated by pelagic (P), demersal (D) and midwater (M). </w:t>
      </w:r>
    </w:p>
    <w:p w14:paraId="02DCC9B4" w14:textId="77777777" w:rsidR="00601B3F" w:rsidRPr="003A12E2" w:rsidRDefault="00601B3F" w:rsidP="00601B3F">
      <w:pPr>
        <w:spacing w:after="0" w:line="240" w:lineRule="auto"/>
        <w:rPr>
          <w:rFonts w:ascii="Calibri" w:eastAsia="Calibri" w:hAnsi="Calibri" w:cs="Times New Roman"/>
        </w:rPr>
      </w:pPr>
    </w:p>
    <w:tbl>
      <w:tblPr>
        <w:tblW w:w="9789" w:type="dxa"/>
        <w:tblLook w:val="04A0" w:firstRow="1" w:lastRow="0" w:firstColumn="1" w:lastColumn="0" w:noHBand="0" w:noVBand="1"/>
      </w:tblPr>
      <w:tblGrid>
        <w:gridCol w:w="567"/>
        <w:gridCol w:w="3544"/>
        <w:gridCol w:w="1701"/>
        <w:gridCol w:w="3085"/>
        <w:gridCol w:w="897"/>
      </w:tblGrid>
      <w:tr w:rsidR="00601B3F" w:rsidRPr="003A12E2" w14:paraId="1FC688AF" w14:textId="77777777" w:rsidTr="00CA1903">
        <w:trPr>
          <w:trHeight w:val="315"/>
        </w:trPr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2B7B5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  <w:r w:rsidRPr="003A12E2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No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E993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Current Nomenclatur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974BB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Family name</w:t>
            </w:r>
          </w:p>
        </w:tc>
        <w:tc>
          <w:tcPr>
            <w:tcW w:w="30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FECEC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Common Name</w:t>
            </w:r>
          </w:p>
        </w:tc>
        <w:tc>
          <w:tcPr>
            <w:tcW w:w="8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6C0DC0C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Habitat</w:t>
            </w:r>
          </w:p>
        </w:tc>
      </w:tr>
      <w:tr w:rsidR="00601B3F" w:rsidRPr="003A12E2" w14:paraId="587324D8" w14:textId="77777777" w:rsidTr="00CA1903">
        <w:trPr>
          <w:trHeight w:val="300"/>
        </w:trPr>
        <w:tc>
          <w:tcPr>
            <w:tcW w:w="8897" w:type="dxa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70A0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Teleosts</w:t>
            </w:r>
          </w:p>
        </w:tc>
        <w:tc>
          <w:tcPr>
            <w:tcW w:w="892" w:type="dxa"/>
            <w:tcBorders>
              <w:top w:val="single" w:sz="8" w:space="0" w:color="auto"/>
              <w:left w:val="nil"/>
              <w:right w:val="nil"/>
            </w:tcBorders>
          </w:tcPr>
          <w:p w14:paraId="40CB75CE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</w:tr>
      <w:tr w:rsidR="00601B3F" w:rsidRPr="003A12E2" w14:paraId="1BBB0780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5779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D911B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Arius jella (Tachysurus jell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46B9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Ari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1F5C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Blackfin sea catfish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FECD52D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M</w:t>
            </w:r>
          </w:p>
        </w:tc>
      </w:tr>
      <w:tr w:rsidR="00601B3F" w:rsidRPr="003A12E2" w14:paraId="55F7BB6F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7F68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3A4AE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 xml:space="preserve">Nemapteryx neng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17045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Ari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BE5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Engraved catfish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B5FD192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M</w:t>
            </w:r>
          </w:p>
        </w:tc>
      </w:tr>
      <w:tr w:rsidR="00601B3F" w:rsidRPr="003A12E2" w14:paraId="49762588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72A9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16EFF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 xml:space="preserve">Netuma thalassin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C0FEB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Ari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77B3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Giant catfish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F1BD2E3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M</w:t>
            </w:r>
          </w:p>
        </w:tc>
      </w:tr>
      <w:tr w:rsidR="00601B3F" w:rsidRPr="003A12E2" w14:paraId="27A851E4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AECB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07A29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Osteogeneiosus militar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5D9E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Ari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77BA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Soldier catfish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194E1D3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20E51C17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636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5575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 xml:space="preserve">Plicofollis dussumieri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573E8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Ari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856A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Blacktip sea catfish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4671032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M</w:t>
            </w:r>
          </w:p>
        </w:tc>
      </w:tr>
      <w:tr w:rsidR="00601B3F" w:rsidRPr="003A12E2" w14:paraId="355667C9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749A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CEE0B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 xml:space="preserve">Plicofollis tenuispini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4FB60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Ari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9AD8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Thinspine sea catfish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50D2BCF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M</w:t>
            </w:r>
          </w:p>
        </w:tc>
      </w:tr>
      <w:tr w:rsidR="00601B3F" w:rsidRPr="003A12E2" w14:paraId="4FD2492A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5DB7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00B32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Ariomma indicum (Ariomma indic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A7592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Ariomm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5E44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Indian driftfish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9265D32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M</w:t>
            </w:r>
          </w:p>
        </w:tc>
      </w:tr>
      <w:tr w:rsidR="00601B3F" w:rsidRPr="003A12E2" w14:paraId="1F86A71E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AFCA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DC8E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Odonus nig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FF32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Balist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7E57F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Red-toothed trigger fish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8C2C26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M</w:t>
            </w:r>
          </w:p>
        </w:tc>
      </w:tr>
      <w:tr w:rsidR="00601B3F" w:rsidRPr="003A12E2" w14:paraId="70F37819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E04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A9881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Ablennes hia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5EFB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Belon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C663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Flat needlefish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3770798A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</w:t>
            </w:r>
          </w:p>
        </w:tc>
      </w:tr>
      <w:tr w:rsidR="00601B3F" w:rsidRPr="003A12E2" w14:paraId="28DD99E5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5689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B9E8F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seudorhombus arsi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B728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Both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3FE5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Large-toothed flound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0A20D6D0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40D13DFA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AB3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71877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Alepes djeddab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7289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Carang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BB6C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Shrimpsca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08730D48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</w:t>
            </w:r>
          </w:p>
        </w:tc>
      </w:tr>
      <w:tr w:rsidR="00601B3F" w:rsidRPr="003A12E2" w14:paraId="14C36D14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69DA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1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0955A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Alepes kleinii (Alepes kall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90A2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Carang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891F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Razorbelly sca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E6C1DE2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</w:t>
            </w:r>
          </w:p>
        </w:tc>
      </w:tr>
      <w:tr w:rsidR="00601B3F" w:rsidRPr="003A12E2" w14:paraId="4F9B4AC1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430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1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518B3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Atropus atrop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4FB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Carang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CECB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Cleftbelly trevall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1E60002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</w:t>
            </w:r>
          </w:p>
        </w:tc>
      </w:tr>
      <w:tr w:rsidR="00601B3F" w:rsidRPr="003A12E2" w14:paraId="4ECB2702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BBE3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1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7AAEA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Atule m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965E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Carang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794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Yellowtail sca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0CF610E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</w:t>
            </w:r>
          </w:p>
        </w:tc>
      </w:tr>
      <w:tr w:rsidR="00601B3F" w:rsidRPr="003A12E2" w14:paraId="0016F404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5828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1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6EDF7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Caranx hippos (Caranx carangu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0B1A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Carang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AD46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Crevalle jack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F36458D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</w:t>
            </w:r>
          </w:p>
        </w:tc>
      </w:tr>
      <w:tr w:rsidR="00601B3F" w:rsidRPr="003A12E2" w14:paraId="513A967D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DD00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1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A0E88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Decapterus macros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747A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Carang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6AE0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Shortfin sca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BD9E532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M</w:t>
            </w:r>
          </w:p>
        </w:tc>
      </w:tr>
      <w:tr w:rsidR="00601B3F" w:rsidRPr="003A12E2" w14:paraId="2DFA3505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25C1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1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14FFB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Decapterus russell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151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Carang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FDEF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Indian sca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4BE922A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M</w:t>
            </w:r>
          </w:p>
        </w:tc>
      </w:tr>
      <w:tr w:rsidR="00601B3F" w:rsidRPr="003A12E2" w14:paraId="4EEA3DE3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B989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1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AA9D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Megalaspis cordy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6F1C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Carang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4743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Torpedo sca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C1C90C2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</w:t>
            </w:r>
          </w:p>
        </w:tc>
      </w:tr>
      <w:tr w:rsidR="00601B3F" w:rsidRPr="003A12E2" w14:paraId="2C7D7F67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1E63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1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B652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arastromateus nig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4571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Carang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CE94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Black pomfre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0F2C507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03BF70EC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4E95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2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CA4DC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Scomberoides t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79F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Carang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D8AC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Needlescaled queenfish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07CDF868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</w:t>
            </w:r>
          </w:p>
        </w:tc>
      </w:tr>
      <w:tr w:rsidR="00601B3F" w:rsidRPr="003A12E2" w14:paraId="120A71DE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B79E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2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016D7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Selar crumenophthalm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2C44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Carang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17C7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Bigeye sca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950F66C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</w:t>
            </w:r>
          </w:p>
        </w:tc>
      </w:tr>
      <w:tr w:rsidR="00601B3F" w:rsidRPr="003A12E2" w14:paraId="4F219F7E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02F4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2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1120B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 xml:space="preserve">Selaroides leptolepi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342C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Carang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3F57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Yellow-striped sca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01EF81F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</w:t>
            </w:r>
          </w:p>
        </w:tc>
      </w:tr>
      <w:tr w:rsidR="00601B3F" w:rsidRPr="003A12E2" w14:paraId="4275FB16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83A2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2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6B60B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Caranx ignobil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95D1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Carangidae  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5A41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Giant trevall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4D53599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M</w:t>
            </w:r>
          </w:p>
        </w:tc>
      </w:tr>
      <w:tr w:rsidR="00601B3F" w:rsidRPr="003A12E2" w14:paraId="6BDFFF4C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3FE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2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74522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Chirocentrus dor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019F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Chirocentr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EE331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orab wolf herring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1E8BA4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</w:t>
            </w:r>
          </w:p>
        </w:tc>
      </w:tr>
      <w:tr w:rsidR="00601B3F" w:rsidRPr="003A12E2" w14:paraId="720DEFE4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F5F5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2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5687B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Amblygaster sirm</w:t>
            </w: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 (</w:t>
            </w: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Sardinella sir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2488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Clupe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33D2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Spotted sardinell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444E4E4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</w:t>
            </w:r>
          </w:p>
        </w:tc>
      </w:tr>
      <w:tr w:rsidR="00601B3F" w:rsidRPr="003A12E2" w14:paraId="6F32B0B2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01B4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2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3243E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Dussumieria acu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2DCB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Clupe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CBB1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Rainbow sardin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A5A2462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</w:t>
            </w:r>
          </w:p>
        </w:tc>
      </w:tr>
      <w:tr w:rsidR="00601B3F" w:rsidRPr="003A12E2" w14:paraId="15DDD738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887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2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DE592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scualosa thorac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FAC9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Clupe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EEAC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White sardin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09A2DD9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</w:t>
            </w:r>
          </w:p>
        </w:tc>
      </w:tr>
      <w:tr w:rsidR="00601B3F" w:rsidRPr="003A12E2" w14:paraId="4E10C35E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3CB5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2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3E2E3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Ilisha megalopte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1779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Clupe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644A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Bigeye ilish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E250A80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</w:t>
            </w:r>
          </w:p>
        </w:tc>
      </w:tr>
      <w:tr w:rsidR="00601B3F" w:rsidRPr="003A12E2" w14:paraId="033E0B05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BD8B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2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B79E1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Sardinella albel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744C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Clupe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4CFE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White sardinell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98F8DC2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</w:t>
            </w:r>
          </w:p>
        </w:tc>
      </w:tr>
      <w:tr w:rsidR="00601B3F" w:rsidRPr="003A12E2" w14:paraId="0EF1CF28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737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3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076D9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 xml:space="preserve">Sardinella dayi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5E16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Clupe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6A8E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ay's sardin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7DE871A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</w:t>
            </w:r>
          </w:p>
        </w:tc>
      </w:tr>
      <w:tr w:rsidR="00601B3F" w:rsidRPr="003A12E2" w14:paraId="0EDBEDB7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FBC8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3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C2815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Sardinella fimbri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945C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Clupe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421A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Fringe-scale sardin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08E68729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</w:t>
            </w:r>
          </w:p>
        </w:tc>
      </w:tr>
      <w:tr w:rsidR="00601B3F" w:rsidRPr="003A12E2" w14:paraId="759401D6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3357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3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D4A60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Sardinella gibbo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2071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Clupe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412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Gold-striped sardinell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A99490B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</w:t>
            </w:r>
          </w:p>
        </w:tc>
      </w:tr>
      <w:tr w:rsidR="00601B3F" w:rsidRPr="003A12E2" w14:paraId="24F3DD7D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5C96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33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7CB6B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Sardinella longicep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BB69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Clupeidae</w:t>
            </w:r>
          </w:p>
        </w:tc>
        <w:tc>
          <w:tcPr>
            <w:tcW w:w="3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8895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Indian oil sardine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</w:tcPr>
          <w:p w14:paraId="41098303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</w:t>
            </w:r>
          </w:p>
        </w:tc>
      </w:tr>
      <w:tr w:rsidR="00601B3F" w:rsidRPr="003A12E2" w14:paraId="2A833449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BE41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34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3A626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Tenualosa ilish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9ADD1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Clupeidae</w:t>
            </w:r>
          </w:p>
        </w:tc>
        <w:tc>
          <w:tcPr>
            <w:tcW w:w="3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CC44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Hilsa shad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</w:tcPr>
          <w:p w14:paraId="35F24664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</w:t>
            </w:r>
          </w:p>
        </w:tc>
      </w:tr>
      <w:tr w:rsidR="00601B3F" w:rsidRPr="003A12E2" w14:paraId="3CE8BBD0" w14:textId="77777777" w:rsidTr="00CA1903">
        <w:trPr>
          <w:trHeight w:val="315"/>
        </w:trPr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92B7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35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E20D2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Thryssa mystax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BD74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Clupeidae</w:t>
            </w:r>
          </w:p>
        </w:tc>
        <w:tc>
          <w:tcPr>
            <w:tcW w:w="30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E894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Moustached thryssa</w:t>
            </w:r>
          </w:p>
        </w:tc>
        <w:tc>
          <w:tcPr>
            <w:tcW w:w="892" w:type="dxa"/>
            <w:tcBorders>
              <w:left w:val="nil"/>
              <w:bottom w:val="nil"/>
              <w:right w:val="nil"/>
            </w:tcBorders>
          </w:tcPr>
          <w:p w14:paraId="6A7C4826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</w:t>
            </w:r>
          </w:p>
        </w:tc>
      </w:tr>
      <w:tr w:rsidR="00601B3F" w:rsidRPr="003A12E2" w14:paraId="69117431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E484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3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08082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Cynoglossus ar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CBEE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Cynogloss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0EA1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Largescale  tonguesol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767ED8F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64E689CA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75B5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3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78EE6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Cynoglossus macrostom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E7D7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Cynogloss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1E97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Malabar tonguesol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58A4785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1893D397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E75E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3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8EAF4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Coilia dussumier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3208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Engraul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613B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Gold-spotted grenadier anchov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E24E5E1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</w:t>
            </w:r>
          </w:p>
        </w:tc>
      </w:tr>
      <w:tr w:rsidR="00601B3F" w:rsidRPr="003A12E2" w14:paraId="6208D1FA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FC3A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3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13C01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 xml:space="preserve">Encrasicholina devisi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9A73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Engraul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0E70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Shorthead anchov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21F9E4E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M</w:t>
            </w:r>
          </w:p>
        </w:tc>
      </w:tr>
      <w:tr w:rsidR="00601B3F" w:rsidRPr="003A12E2" w14:paraId="638D8E64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5424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4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4A744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ncrasicholina punctifer</w:t>
            </w: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1D2C4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Engraul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74BC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Buccaneer anchov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29E075E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M</w:t>
            </w:r>
          </w:p>
        </w:tc>
      </w:tr>
      <w:tr w:rsidR="00601B3F" w:rsidRPr="003A12E2" w14:paraId="600102F5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8C16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4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70833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Stolephorus waitei</w:t>
            </w: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26F0E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Engraul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66D2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Spotty-face anchov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02144E00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M</w:t>
            </w:r>
          </w:p>
        </w:tc>
      </w:tr>
      <w:tr w:rsidR="00601B3F" w:rsidRPr="003A12E2" w14:paraId="26D9EDE0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4A3F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4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C2A2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Harpadon nehere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F1A3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Harpadont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ECA1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Bombay-duck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5F6C46A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</w:t>
            </w:r>
          </w:p>
        </w:tc>
      </w:tr>
      <w:tr w:rsidR="00601B3F" w:rsidRPr="003A12E2" w14:paraId="76F40BD6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7C46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4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7515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Istiophorus platypter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1EA6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Istiophor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932E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Indo-pacific sailfish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01F0337E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</w:t>
            </w:r>
          </w:p>
        </w:tc>
      </w:tr>
      <w:tr w:rsidR="00601B3F" w:rsidRPr="003A12E2" w14:paraId="75FFAEF3" w14:textId="77777777" w:rsidTr="00CA1903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1140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4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D7C12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Lactarius lactari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A4B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Lactari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5DD93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False trevally (whitefish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A20DFE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3A7D6EAF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8CC5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4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0625F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 xml:space="preserve">Eubleekeria jonesi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A9348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Leiognath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F08C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Jones's ponyfish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EE8F7F6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4E365862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1300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4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1E8A0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 xml:space="preserve">Eubleekeria splenden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62540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Leiognath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145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Splendid ponyfish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A2A2766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31BCC93C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89C3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4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6AF5E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Gazza minu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8577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Leiognath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6D151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 xml:space="preserve">Tooth pony fish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68D4E9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3165BDC5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CD6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4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5A525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Karalla dussumieri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D280C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Leiognath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499F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ussumier's ponyfish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0A33CF1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51641180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0EB4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4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6C497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Leiognathus brevirostr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AD59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Leiognath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F6A9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Shortnose ponyfish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011AE99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6F56910E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4740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5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A1D5F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 xml:space="preserve">Leiognathus ruconiu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5850C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Leiognath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1EC3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eep pugnose ponyfish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B7EECFE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482BBD0B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BC8C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5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92771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 xml:space="preserve">Photopectoralis bindu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AF90F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Leiognath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9A94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Orange-fin ponyfish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253E958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5510E7CE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344C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5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337A1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Secutor insidi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9E42C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Leiognath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26CE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ugnose ponyfish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DC476DD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5E3315D2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BCC8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5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BEA33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ristipomoides filamentos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5A14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Lutjan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89E8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Crimson jobfish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3375E8C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M</w:t>
            </w:r>
          </w:p>
        </w:tc>
      </w:tr>
      <w:tr w:rsidR="00601B3F" w:rsidRPr="003A12E2" w14:paraId="38D5ABA4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07E2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5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046D6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Upeneus sulphure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A6280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Mull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8B69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Sulphur goatfish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3BEE1CDA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51F25119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8140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5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969CF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Upeneus taeniopter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2A40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Mull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C36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Fin-stripe goatfish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7D7EED6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445B7DD1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FF40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5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62BEB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Upeneus vit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9EE6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Mull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D72A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Striped goatfish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ACE3888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76666584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8E8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5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75F9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Nemipterus  randall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BB9D7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Nemipter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429A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Randall's threadfin brea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7D8E218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11BBB91C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7F00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5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1FB31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 xml:space="preserve">Nemipterus bipunctatu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E58A0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Nemipter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B317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elagoa threadfin brea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CE53F57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31C2218A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2C1B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5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DE5D7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Nemipterus japonic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67BB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Nemipter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703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Japanese threadfin brea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A559F04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0DB0C4AE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70B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6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AF90B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Grammoplites supposi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1AE6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Platycephal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1C5CB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Spotfin flathea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5DC73A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694D9879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FB10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6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D62F7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riacanthus hamru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6285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Priacanth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320E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Moontail bullsey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8A6FD3A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662BF55F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4434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6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86E75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Rachycentron canad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6A1A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Rachycentr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3AFE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Cobi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F7CEA0E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</w:t>
            </w:r>
          </w:p>
        </w:tc>
      </w:tr>
      <w:tr w:rsidR="00601B3F" w:rsidRPr="003A12E2" w14:paraId="3748D819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38FE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6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44F4C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 xml:space="preserve">Johnius borneensi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30D72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Sciaen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AB8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Sharptooth hammer croak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46D1199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101835AF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15CC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6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BD700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Johnius carut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F511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Sciaen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58DB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Karut croak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7868E91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4A624626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285C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6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90439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Johnius dussumier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DE64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Sciaen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7A72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Bearded croak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0313245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465E7E1E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0BC7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6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2A151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Johnius glauc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79F7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Sciaen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D4E4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ale spotfin croak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03618B3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12A635FB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1EB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6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D0A56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 xml:space="preserve">Johnius macrorhynu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23844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Sciaen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7D4B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Big-snout croak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0547200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35E27BAB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98B5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6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C05E9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Johnius sina (Johnieops sin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B914A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Sciaen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8EF7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Sin croak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C564D5C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6ABDA17D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2045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6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5C60A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Kathala axillar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58B5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Sciaen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E0F5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Kathala croak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DB10299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2549ADE7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268F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70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8EFE1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Nibea maculat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397F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Sciaenidae</w:t>
            </w:r>
          </w:p>
        </w:tc>
        <w:tc>
          <w:tcPr>
            <w:tcW w:w="3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7DC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Blotched croaker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</w:tcPr>
          <w:p w14:paraId="4837F1F2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5E70EB73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3A5B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71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87AD1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Otolithes cuvieri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81E2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Sciaenidae</w:t>
            </w:r>
          </w:p>
        </w:tc>
        <w:tc>
          <w:tcPr>
            <w:tcW w:w="3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B2C4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Lesser tigertooth croaker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</w:tcPr>
          <w:p w14:paraId="6CE9BFD3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6FE8B872" w14:textId="77777777" w:rsidTr="00CA1903">
        <w:trPr>
          <w:trHeight w:val="315"/>
        </w:trPr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86E6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72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50384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Otolithes ruber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B040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Sciaenidae</w:t>
            </w:r>
          </w:p>
        </w:tc>
        <w:tc>
          <w:tcPr>
            <w:tcW w:w="30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642A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Tigertooth croaker</w:t>
            </w:r>
          </w:p>
        </w:tc>
        <w:tc>
          <w:tcPr>
            <w:tcW w:w="892" w:type="dxa"/>
            <w:tcBorders>
              <w:left w:val="nil"/>
              <w:bottom w:val="nil"/>
              <w:right w:val="nil"/>
            </w:tcBorders>
          </w:tcPr>
          <w:p w14:paraId="17C15BBA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254DE0F9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F15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7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051A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ennahia anea (Johnieops aneus, P. macrophthalamu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A5255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Sciaen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563B7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Greyfin croak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9F3F59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2593C00F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674E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7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3F3A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rotonibea diacanth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139B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Sciaen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0065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Spotted croak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4FCE96C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02AE49F9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C19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7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F666B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Otolithoides biauri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1486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Sciaenidae 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4A0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Bronze croak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5568162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28888C94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7FD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7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E3A26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Auxis roche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8DC1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Scombridae 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3008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Bullet tun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047F73C2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</w:t>
            </w:r>
          </w:p>
        </w:tc>
      </w:tr>
      <w:tr w:rsidR="00601B3F" w:rsidRPr="003A12E2" w14:paraId="570B4B60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DEF6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7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74B00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Auxis thaz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0B5A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Scombridae 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590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Frigate tun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0322545E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</w:t>
            </w:r>
          </w:p>
        </w:tc>
      </w:tr>
      <w:tr w:rsidR="00601B3F" w:rsidRPr="003A12E2" w14:paraId="35935E85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88A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7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34DC9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uthynnus affin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D1F0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Scombridae 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CDB0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Kawakawa (little tuna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B1CA930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</w:t>
            </w:r>
          </w:p>
        </w:tc>
      </w:tr>
      <w:tr w:rsidR="00601B3F" w:rsidRPr="003A12E2" w14:paraId="291FCA93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E41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7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51788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Katsuwonus pelam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A4EE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Scombridae 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2735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Skipjack tun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0DE519E9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</w:t>
            </w:r>
          </w:p>
        </w:tc>
      </w:tr>
      <w:tr w:rsidR="00601B3F" w:rsidRPr="003A12E2" w14:paraId="30EEA69F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3574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8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E8AFE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Rastrelliger kanagur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02A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Scombridae 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5680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Indian mackerel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A595A6B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</w:t>
            </w:r>
          </w:p>
        </w:tc>
      </w:tr>
      <w:tr w:rsidR="00601B3F" w:rsidRPr="003A12E2" w14:paraId="7EE0D2EE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DCE1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8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889A4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Sarda oriental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339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Scombridae 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0279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Striped bonito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09DC023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</w:t>
            </w:r>
          </w:p>
        </w:tc>
      </w:tr>
      <w:tr w:rsidR="00601B3F" w:rsidRPr="003A12E2" w14:paraId="3D9AEDAE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FAF6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8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064A3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Scomberomorus commers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C70A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Scombridae 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8DFE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Narrow-barred Spanish mackerel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E6D2E6C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</w:t>
            </w:r>
          </w:p>
        </w:tc>
      </w:tr>
      <w:tr w:rsidR="00601B3F" w:rsidRPr="003A12E2" w14:paraId="28DF4415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FD35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8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AC1A7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Scomberomorus gut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16FC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Scombridae 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89EF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Indo-pacific king mackerel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AF234C5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</w:t>
            </w:r>
          </w:p>
        </w:tc>
      </w:tr>
      <w:tr w:rsidR="00601B3F" w:rsidRPr="003A12E2" w14:paraId="57E29BC4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A8CB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8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F36B1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Scomberomorus lineol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1CAC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Scombridae 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D82A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Streaked seerfish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74B8963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</w:t>
            </w:r>
          </w:p>
        </w:tc>
      </w:tr>
      <w:tr w:rsidR="00601B3F" w:rsidRPr="003A12E2" w14:paraId="190420AF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9143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8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76FC3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Thunnus albaca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5D11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Scombridae 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04C1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Yellowfin tun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9854711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</w:t>
            </w:r>
          </w:p>
        </w:tc>
      </w:tr>
      <w:tr w:rsidR="00601B3F" w:rsidRPr="003A12E2" w14:paraId="5C776FF7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9451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8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4D0D9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Thunnus tongg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0479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Scombridae 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8886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Longtail tun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7DF4C1B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</w:t>
            </w:r>
          </w:p>
        </w:tc>
      </w:tr>
      <w:tr w:rsidR="00601B3F" w:rsidRPr="003A12E2" w14:paraId="6A852719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2D7F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8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14803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pinephelus diacanth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8411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Serran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4616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Spinycheek group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300C7F87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3E7EFAB8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C7BF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8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09FCF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Sphyraena barracuda (S. picud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B598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Sphyraen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6698E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Great barracud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DC1E30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</w:t>
            </w:r>
          </w:p>
        </w:tc>
      </w:tr>
      <w:tr w:rsidR="00601B3F" w:rsidRPr="003A12E2" w14:paraId="317F9812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3DA3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8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A530E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Sphyraena jell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2CCE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Sphyraen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0CA2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ick handle barracud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C91D8E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</w:t>
            </w:r>
          </w:p>
        </w:tc>
      </w:tr>
      <w:tr w:rsidR="00601B3F" w:rsidRPr="003A12E2" w14:paraId="578E16CA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A8F5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9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37E3F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Sphyraena obtus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F60C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Sphyraen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2F48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Obtuse barracud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AECBFFD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</w:t>
            </w:r>
          </w:p>
        </w:tc>
      </w:tr>
      <w:tr w:rsidR="00601B3F" w:rsidRPr="003A12E2" w14:paraId="364F0D27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20F9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9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69EE9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ampus argente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4229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Stromate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0B78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Silver pomfre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B92B5A4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1EE5AE50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5578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9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3928A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Saurida tumb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AFF1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Synodont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9B66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Greater lizardfish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8E972CB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63784B44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015C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9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A1F82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Saurida undosquam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8615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Synodont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B4E3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Brushtooth lizardfish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41B3976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6568FAF3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6305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9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F7F33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upleurogrammus mutic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8CD6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Trichuir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C841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Smallhead hairtail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7514FA3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M</w:t>
            </w:r>
          </w:p>
        </w:tc>
      </w:tr>
      <w:tr w:rsidR="00601B3F" w:rsidRPr="003A12E2" w14:paraId="347DD578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3B36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9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C2E8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Lepturacanthus sava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D04F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Trichuirida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2E8F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Savalai hairtail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3F7CDED8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M</w:t>
            </w:r>
          </w:p>
        </w:tc>
      </w:tr>
      <w:tr w:rsidR="00601B3F" w:rsidRPr="003A12E2" w14:paraId="48385BBC" w14:textId="77777777" w:rsidTr="00CA1903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1DA1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9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449CCE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Trichiurus leptur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05338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Trichuirida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550A6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Largehead hairtail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B3F12F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M</w:t>
            </w:r>
          </w:p>
        </w:tc>
      </w:tr>
      <w:tr w:rsidR="00601B3F" w:rsidRPr="003A12E2" w14:paraId="63E78926" w14:textId="77777777" w:rsidTr="00CA1903">
        <w:trPr>
          <w:trHeight w:val="300"/>
        </w:trPr>
        <w:tc>
          <w:tcPr>
            <w:tcW w:w="889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2415F6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 Elasmobranchs 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446B4FF7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</w:tr>
      <w:tr w:rsidR="00601B3F" w:rsidRPr="003A12E2" w14:paraId="6DBA7736" w14:textId="77777777" w:rsidTr="00CA1903">
        <w:trPr>
          <w:trHeight w:val="315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856F84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97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E13E655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Carcharhinus limbatu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781A60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Carcharhinidae</w:t>
            </w:r>
          </w:p>
        </w:tc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98CA5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Blacktip shark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3E98246E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42A22048" w14:textId="77777777" w:rsidTr="00CA1903">
        <w:trPr>
          <w:trHeight w:val="315"/>
        </w:trPr>
        <w:tc>
          <w:tcPr>
            <w:tcW w:w="567" w:type="dxa"/>
            <w:tcBorders>
              <w:top w:val="nil"/>
            </w:tcBorders>
            <w:shd w:val="clear" w:color="auto" w:fill="auto"/>
            <w:noWrap/>
            <w:hideMark/>
          </w:tcPr>
          <w:p w14:paraId="257C37FF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98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noWrap/>
            <w:hideMark/>
          </w:tcPr>
          <w:p w14:paraId="297D0256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Carcharhinus sorrah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14:paraId="3BCF68C5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Carcharhinidae</w:t>
            </w:r>
          </w:p>
        </w:tc>
        <w:tc>
          <w:tcPr>
            <w:tcW w:w="3085" w:type="dxa"/>
            <w:tcBorders>
              <w:top w:val="nil"/>
            </w:tcBorders>
            <w:shd w:val="clear" w:color="auto" w:fill="auto"/>
            <w:noWrap/>
            <w:hideMark/>
          </w:tcPr>
          <w:p w14:paraId="1EF32B01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Spottail shark</w:t>
            </w:r>
          </w:p>
        </w:tc>
        <w:tc>
          <w:tcPr>
            <w:tcW w:w="892" w:type="dxa"/>
            <w:tcBorders>
              <w:top w:val="nil"/>
            </w:tcBorders>
          </w:tcPr>
          <w:p w14:paraId="71C58C3E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332FA609" w14:textId="77777777" w:rsidTr="00CA1903">
        <w:trPr>
          <w:trHeight w:val="315"/>
        </w:trPr>
        <w:tc>
          <w:tcPr>
            <w:tcW w:w="567" w:type="dxa"/>
            <w:tcBorders>
              <w:top w:val="nil"/>
            </w:tcBorders>
            <w:shd w:val="clear" w:color="auto" w:fill="auto"/>
            <w:noWrap/>
            <w:hideMark/>
          </w:tcPr>
          <w:p w14:paraId="60BD4A70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99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noWrap/>
            <w:hideMark/>
          </w:tcPr>
          <w:p w14:paraId="58DD942F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Glaucostegus granulatus (Rhinobatos granulatus)</w:t>
            </w:r>
          </w:p>
        </w:tc>
        <w:tc>
          <w:tcPr>
            <w:tcW w:w="1701" w:type="dxa"/>
            <w:tcBorders>
              <w:top w:val="nil"/>
            </w:tcBorders>
            <w:shd w:val="clear" w:color="000000" w:fill="FFFFFF"/>
            <w:noWrap/>
            <w:hideMark/>
          </w:tcPr>
          <w:p w14:paraId="478AC5B0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Cs/>
                <w:color w:val="000000"/>
                <w:lang w:eastAsia="en-IN"/>
              </w:rPr>
              <w:t>Rhinobatidae</w:t>
            </w:r>
          </w:p>
        </w:tc>
        <w:tc>
          <w:tcPr>
            <w:tcW w:w="3085" w:type="dxa"/>
            <w:tcBorders>
              <w:top w:val="nil"/>
            </w:tcBorders>
            <w:shd w:val="clear" w:color="auto" w:fill="auto"/>
            <w:noWrap/>
            <w:hideMark/>
          </w:tcPr>
          <w:p w14:paraId="31CEB905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Granulated shovel-nose ray</w:t>
            </w:r>
          </w:p>
        </w:tc>
        <w:tc>
          <w:tcPr>
            <w:tcW w:w="892" w:type="dxa"/>
            <w:tcBorders>
              <w:top w:val="nil"/>
            </w:tcBorders>
          </w:tcPr>
          <w:p w14:paraId="629CC49D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465E757E" w14:textId="77777777" w:rsidTr="00CA1903">
        <w:trPr>
          <w:trHeight w:val="315"/>
        </w:trPr>
        <w:tc>
          <w:tcPr>
            <w:tcW w:w="567" w:type="dxa"/>
            <w:tcBorders>
              <w:top w:val="nil"/>
            </w:tcBorders>
            <w:shd w:val="clear" w:color="auto" w:fill="auto"/>
            <w:noWrap/>
            <w:hideMark/>
          </w:tcPr>
          <w:p w14:paraId="4601696E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noWrap/>
            <w:hideMark/>
          </w:tcPr>
          <w:p w14:paraId="3F3689B6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Rhizoprionodon acutus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14:paraId="2A4DE269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Carcharhinidae</w:t>
            </w:r>
          </w:p>
        </w:tc>
        <w:tc>
          <w:tcPr>
            <w:tcW w:w="3085" w:type="dxa"/>
            <w:tcBorders>
              <w:top w:val="nil"/>
            </w:tcBorders>
            <w:shd w:val="clear" w:color="auto" w:fill="auto"/>
            <w:noWrap/>
            <w:hideMark/>
          </w:tcPr>
          <w:p w14:paraId="08F3A114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Milk shark</w:t>
            </w:r>
          </w:p>
        </w:tc>
        <w:tc>
          <w:tcPr>
            <w:tcW w:w="892" w:type="dxa"/>
            <w:tcBorders>
              <w:top w:val="nil"/>
            </w:tcBorders>
          </w:tcPr>
          <w:p w14:paraId="057721F5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5C77B9E7" w14:textId="77777777" w:rsidTr="00CA1903">
        <w:trPr>
          <w:trHeight w:val="315"/>
        </w:trPr>
        <w:tc>
          <w:tcPr>
            <w:tcW w:w="567" w:type="dxa"/>
            <w:tcBorders>
              <w:top w:val="nil"/>
            </w:tcBorders>
            <w:shd w:val="clear" w:color="auto" w:fill="auto"/>
            <w:noWrap/>
            <w:hideMark/>
          </w:tcPr>
          <w:p w14:paraId="30CE332C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101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noWrap/>
            <w:hideMark/>
          </w:tcPr>
          <w:p w14:paraId="718DF500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Scoliodon laticaudus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14:paraId="6DFCEEEB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Carcharhinidae</w:t>
            </w:r>
          </w:p>
        </w:tc>
        <w:tc>
          <w:tcPr>
            <w:tcW w:w="3085" w:type="dxa"/>
            <w:tcBorders>
              <w:top w:val="nil"/>
            </w:tcBorders>
            <w:shd w:val="clear" w:color="auto" w:fill="auto"/>
            <w:noWrap/>
            <w:hideMark/>
          </w:tcPr>
          <w:p w14:paraId="1B669932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Spadenose shark</w:t>
            </w:r>
          </w:p>
        </w:tc>
        <w:tc>
          <w:tcPr>
            <w:tcW w:w="892" w:type="dxa"/>
            <w:tcBorders>
              <w:top w:val="nil"/>
            </w:tcBorders>
          </w:tcPr>
          <w:p w14:paraId="4A0FD553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598879C9" w14:textId="77777777" w:rsidTr="00CA1903">
        <w:trPr>
          <w:trHeight w:val="315"/>
        </w:trPr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823AA35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102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B45A48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Sphyrna lewini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9C65AEA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Sphyrnidae</w:t>
            </w:r>
          </w:p>
        </w:tc>
        <w:tc>
          <w:tcPr>
            <w:tcW w:w="30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99A847F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Scalloped hammerhead shark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57D9CC89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6759954E" w14:textId="77777777" w:rsidTr="00CA1903">
        <w:trPr>
          <w:trHeight w:val="300"/>
        </w:trPr>
        <w:tc>
          <w:tcPr>
            <w:tcW w:w="889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B501F0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Crustaceans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32183FF0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</w:tr>
      <w:tr w:rsidR="00601B3F" w:rsidRPr="003A12E2" w14:paraId="258EDDCE" w14:textId="77777777" w:rsidTr="00CA1903">
        <w:trPr>
          <w:trHeight w:val="315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C1B73C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103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C9F7A34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Acetes indicu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1FC4A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Sergestidae</w:t>
            </w:r>
          </w:p>
        </w:tc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C90BFF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aste Shrimp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09DE05BD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M</w:t>
            </w:r>
          </w:p>
        </w:tc>
      </w:tr>
      <w:tr w:rsidR="00601B3F" w:rsidRPr="003A12E2" w14:paraId="5F90E8D0" w14:textId="77777777" w:rsidTr="00CA1903">
        <w:trPr>
          <w:trHeight w:val="315"/>
        </w:trPr>
        <w:tc>
          <w:tcPr>
            <w:tcW w:w="567" w:type="dxa"/>
            <w:tcBorders>
              <w:top w:val="nil"/>
            </w:tcBorders>
            <w:shd w:val="clear" w:color="auto" w:fill="auto"/>
            <w:noWrap/>
            <w:hideMark/>
          </w:tcPr>
          <w:p w14:paraId="74DFFFE0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104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noWrap/>
            <w:hideMark/>
          </w:tcPr>
          <w:p w14:paraId="50681E9F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Charybdis feriatus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14:paraId="456BA97B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Portunidae</w:t>
            </w:r>
          </w:p>
        </w:tc>
        <w:tc>
          <w:tcPr>
            <w:tcW w:w="3085" w:type="dxa"/>
            <w:tcBorders>
              <w:top w:val="nil"/>
            </w:tcBorders>
            <w:shd w:val="clear" w:color="auto" w:fill="auto"/>
            <w:noWrap/>
            <w:hideMark/>
          </w:tcPr>
          <w:p w14:paraId="4E51A6DA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Cross crab</w:t>
            </w:r>
          </w:p>
        </w:tc>
        <w:tc>
          <w:tcPr>
            <w:tcW w:w="892" w:type="dxa"/>
            <w:tcBorders>
              <w:top w:val="nil"/>
            </w:tcBorders>
          </w:tcPr>
          <w:p w14:paraId="2D7AEADD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2F1C11B1" w14:textId="77777777" w:rsidTr="00CA1903">
        <w:trPr>
          <w:trHeight w:val="315"/>
        </w:trPr>
        <w:tc>
          <w:tcPr>
            <w:tcW w:w="567" w:type="dxa"/>
            <w:tcBorders>
              <w:top w:val="nil"/>
            </w:tcBorders>
            <w:shd w:val="clear" w:color="auto" w:fill="auto"/>
            <w:noWrap/>
            <w:hideMark/>
          </w:tcPr>
          <w:p w14:paraId="55406D2C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105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noWrap/>
            <w:hideMark/>
          </w:tcPr>
          <w:p w14:paraId="23A90342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xhippolysmata ensirostris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14:paraId="25EEBF63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Hippolytidae</w:t>
            </w:r>
          </w:p>
        </w:tc>
        <w:tc>
          <w:tcPr>
            <w:tcW w:w="3085" w:type="dxa"/>
            <w:tcBorders>
              <w:top w:val="nil"/>
            </w:tcBorders>
            <w:shd w:val="clear" w:color="auto" w:fill="auto"/>
            <w:noWrap/>
            <w:hideMark/>
          </w:tcPr>
          <w:p w14:paraId="53310C95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Hunter Shrimp</w:t>
            </w:r>
          </w:p>
        </w:tc>
        <w:tc>
          <w:tcPr>
            <w:tcW w:w="892" w:type="dxa"/>
            <w:tcBorders>
              <w:top w:val="nil"/>
            </w:tcBorders>
          </w:tcPr>
          <w:p w14:paraId="1BBCA53F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3D44E6C2" w14:textId="77777777" w:rsidTr="00CA1903">
        <w:trPr>
          <w:trHeight w:val="315"/>
        </w:trPr>
        <w:tc>
          <w:tcPr>
            <w:tcW w:w="567" w:type="dxa"/>
            <w:tcBorders>
              <w:top w:val="nil"/>
            </w:tcBorders>
            <w:shd w:val="clear" w:color="auto" w:fill="auto"/>
            <w:noWrap/>
            <w:hideMark/>
          </w:tcPr>
          <w:p w14:paraId="62DF88CB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106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noWrap/>
            <w:hideMark/>
          </w:tcPr>
          <w:p w14:paraId="348FB740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Metapenaeus affinis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14:paraId="0875F47C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Penaeidae</w:t>
            </w:r>
          </w:p>
        </w:tc>
        <w:tc>
          <w:tcPr>
            <w:tcW w:w="3085" w:type="dxa"/>
            <w:tcBorders>
              <w:top w:val="nil"/>
            </w:tcBorders>
            <w:shd w:val="clear" w:color="auto" w:fill="auto"/>
            <w:noWrap/>
            <w:hideMark/>
          </w:tcPr>
          <w:p w14:paraId="3030F18B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Jinga Prawn</w:t>
            </w:r>
          </w:p>
        </w:tc>
        <w:tc>
          <w:tcPr>
            <w:tcW w:w="892" w:type="dxa"/>
            <w:tcBorders>
              <w:top w:val="nil"/>
            </w:tcBorders>
          </w:tcPr>
          <w:p w14:paraId="60AF39AF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5946B927" w14:textId="77777777" w:rsidTr="00CA1903">
        <w:trPr>
          <w:trHeight w:val="315"/>
        </w:trPr>
        <w:tc>
          <w:tcPr>
            <w:tcW w:w="567" w:type="dxa"/>
            <w:tcBorders>
              <w:top w:val="nil"/>
            </w:tcBorders>
            <w:shd w:val="clear" w:color="auto" w:fill="auto"/>
            <w:noWrap/>
            <w:hideMark/>
          </w:tcPr>
          <w:p w14:paraId="175587CE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107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noWrap/>
            <w:hideMark/>
          </w:tcPr>
          <w:p w14:paraId="4747AFD2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Metapenaeus brevicornis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14:paraId="2430D7CB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Penaeidae</w:t>
            </w:r>
          </w:p>
        </w:tc>
        <w:tc>
          <w:tcPr>
            <w:tcW w:w="3085" w:type="dxa"/>
            <w:tcBorders>
              <w:top w:val="nil"/>
            </w:tcBorders>
            <w:shd w:val="clear" w:color="auto" w:fill="auto"/>
            <w:noWrap/>
            <w:hideMark/>
          </w:tcPr>
          <w:p w14:paraId="00D34BAF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Yellow Prawn</w:t>
            </w:r>
          </w:p>
        </w:tc>
        <w:tc>
          <w:tcPr>
            <w:tcW w:w="892" w:type="dxa"/>
            <w:tcBorders>
              <w:top w:val="nil"/>
            </w:tcBorders>
          </w:tcPr>
          <w:p w14:paraId="450B303F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427E9DDA" w14:textId="77777777" w:rsidTr="00CA1903">
        <w:trPr>
          <w:trHeight w:val="315"/>
        </w:trPr>
        <w:tc>
          <w:tcPr>
            <w:tcW w:w="567" w:type="dxa"/>
            <w:tcBorders>
              <w:top w:val="nil"/>
            </w:tcBorders>
            <w:shd w:val="clear" w:color="auto" w:fill="auto"/>
            <w:noWrap/>
            <w:hideMark/>
          </w:tcPr>
          <w:p w14:paraId="0939F16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108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noWrap/>
            <w:hideMark/>
          </w:tcPr>
          <w:p w14:paraId="0EEF976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Metapenaeus dobsoni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14:paraId="1890E640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Penaeidae</w:t>
            </w:r>
          </w:p>
        </w:tc>
        <w:tc>
          <w:tcPr>
            <w:tcW w:w="3085" w:type="dxa"/>
            <w:tcBorders>
              <w:top w:val="nil"/>
            </w:tcBorders>
            <w:shd w:val="clear" w:color="auto" w:fill="auto"/>
            <w:noWrap/>
            <w:hideMark/>
          </w:tcPr>
          <w:p w14:paraId="09DDDAD4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Flower-Tail Prawn</w:t>
            </w:r>
          </w:p>
        </w:tc>
        <w:tc>
          <w:tcPr>
            <w:tcW w:w="892" w:type="dxa"/>
            <w:tcBorders>
              <w:top w:val="nil"/>
            </w:tcBorders>
          </w:tcPr>
          <w:p w14:paraId="1F20A5A0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5A4023BD" w14:textId="77777777" w:rsidTr="00CA1903">
        <w:trPr>
          <w:trHeight w:val="315"/>
        </w:trPr>
        <w:tc>
          <w:tcPr>
            <w:tcW w:w="567" w:type="dxa"/>
            <w:tcBorders>
              <w:top w:val="nil"/>
            </w:tcBorders>
            <w:shd w:val="clear" w:color="auto" w:fill="auto"/>
            <w:noWrap/>
            <w:hideMark/>
          </w:tcPr>
          <w:p w14:paraId="0E7A8CEA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109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noWrap/>
            <w:hideMark/>
          </w:tcPr>
          <w:p w14:paraId="0E7CA2E2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Metapenaeus monoceros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14:paraId="5E818294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Penaeidae</w:t>
            </w:r>
          </w:p>
        </w:tc>
        <w:tc>
          <w:tcPr>
            <w:tcW w:w="3085" w:type="dxa"/>
            <w:tcBorders>
              <w:top w:val="nil"/>
            </w:tcBorders>
            <w:shd w:val="clear" w:color="auto" w:fill="auto"/>
            <w:noWrap/>
            <w:hideMark/>
          </w:tcPr>
          <w:p w14:paraId="297B56BC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Speckled Prawn</w:t>
            </w:r>
          </w:p>
        </w:tc>
        <w:tc>
          <w:tcPr>
            <w:tcW w:w="892" w:type="dxa"/>
            <w:tcBorders>
              <w:top w:val="nil"/>
            </w:tcBorders>
          </w:tcPr>
          <w:p w14:paraId="7BBB4482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24CE9EB1" w14:textId="77777777" w:rsidTr="00CA1903">
        <w:trPr>
          <w:trHeight w:val="315"/>
        </w:trPr>
        <w:tc>
          <w:tcPr>
            <w:tcW w:w="567" w:type="dxa"/>
            <w:tcBorders>
              <w:top w:val="nil"/>
            </w:tcBorders>
            <w:shd w:val="clear" w:color="auto" w:fill="auto"/>
            <w:noWrap/>
            <w:hideMark/>
          </w:tcPr>
          <w:p w14:paraId="69A7F4E1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110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noWrap/>
            <w:hideMark/>
          </w:tcPr>
          <w:p w14:paraId="6B6A592A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Nematopalaemon tenuipes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14:paraId="69EBA301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Palaemonidae</w:t>
            </w:r>
          </w:p>
        </w:tc>
        <w:tc>
          <w:tcPr>
            <w:tcW w:w="3085" w:type="dxa"/>
            <w:tcBorders>
              <w:top w:val="nil"/>
            </w:tcBorders>
            <w:shd w:val="clear" w:color="auto" w:fill="auto"/>
            <w:noWrap/>
            <w:hideMark/>
          </w:tcPr>
          <w:p w14:paraId="0FD95C38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Spider Prawn</w:t>
            </w:r>
          </w:p>
        </w:tc>
        <w:tc>
          <w:tcPr>
            <w:tcW w:w="892" w:type="dxa"/>
            <w:tcBorders>
              <w:top w:val="nil"/>
            </w:tcBorders>
          </w:tcPr>
          <w:p w14:paraId="20B397AD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2C94AC21" w14:textId="77777777" w:rsidTr="00CA1903">
        <w:trPr>
          <w:trHeight w:val="315"/>
        </w:trPr>
        <w:tc>
          <w:tcPr>
            <w:tcW w:w="567" w:type="dxa"/>
            <w:shd w:val="clear" w:color="auto" w:fill="auto"/>
            <w:noWrap/>
            <w:hideMark/>
          </w:tcPr>
          <w:p w14:paraId="25AAB3C9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111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14:paraId="20BFE470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Oratosquilla nep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CAB5BEC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Squillidae</w:t>
            </w:r>
          </w:p>
        </w:tc>
        <w:tc>
          <w:tcPr>
            <w:tcW w:w="3085" w:type="dxa"/>
            <w:shd w:val="clear" w:color="auto" w:fill="auto"/>
            <w:noWrap/>
            <w:hideMark/>
          </w:tcPr>
          <w:p w14:paraId="54F278A0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Mantis Shrimp</w:t>
            </w:r>
          </w:p>
        </w:tc>
        <w:tc>
          <w:tcPr>
            <w:tcW w:w="892" w:type="dxa"/>
          </w:tcPr>
          <w:p w14:paraId="750A70C2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0A540290" w14:textId="77777777" w:rsidTr="00CA1903">
        <w:trPr>
          <w:trHeight w:val="315"/>
        </w:trPr>
        <w:tc>
          <w:tcPr>
            <w:tcW w:w="567" w:type="dxa"/>
            <w:tcBorders>
              <w:top w:val="nil"/>
            </w:tcBorders>
            <w:shd w:val="clear" w:color="auto" w:fill="auto"/>
            <w:noWrap/>
            <w:hideMark/>
          </w:tcPr>
          <w:p w14:paraId="5E9C25F5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112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noWrap/>
            <w:hideMark/>
          </w:tcPr>
          <w:p w14:paraId="27691C25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anulirus polyphagus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14:paraId="06697FC0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Palinuridae</w:t>
            </w:r>
          </w:p>
        </w:tc>
        <w:tc>
          <w:tcPr>
            <w:tcW w:w="3085" w:type="dxa"/>
            <w:tcBorders>
              <w:top w:val="nil"/>
            </w:tcBorders>
            <w:shd w:val="clear" w:color="auto" w:fill="auto"/>
            <w:noWrap/>
            <w:hideMark/>
          </w:tcPr>
          <w:p w14:paraId="1856A718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Mud Spiny Lobster</w:t>
            </w:r>
          </w:p>
        </w:tc>
        <w:tc>
          <w:tcPr>
            <w:tcW w:w="892" w:type="dxa"/>
            <w:tcBorders>
              <w:top w:val="nil"/>
            </w:tcBorders>
          </w:tcPr>
          <w:p w14:paraId="4F54FBFD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7321DD53" w14:textId="77777777" w:rsidTr="00CA1903">
        <w:trPr>
          <w:trHeight w:val="315"/>
        </w:trPr>
        <w:tc>
          <w:tcPr>
            <w:tcW w:w="567" w:type="dxa"/>
            <w:tcBorders>
              <w:top w:val="nil"/>
            </w:tcBorders>
            <w:shd w:val="clear" w:color="auto" w:fill="auto"/>
            <w:noWrap/>
            <w:hideMark/>
          </w:tcPr>
          <w:p w14:paraId="53F30622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113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noWrap/>
            <w:hideMark/>
          </w:tcPr>
          <w:p w14:paraId="2D3F2C8E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arapenaeopsis hardwickii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14:paraId="6B9D1422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Penaeidae</w:t>
            </w:r>
          </w:p>
        </w:tc>
        <w:tc>
          <w:tcPr>
            <w:tcW w:w="3085" w:type="dxa"/>
            <w:tcBorders>
              <w:top w:val="nil"/>
            </w:tcBorders>
            <w:shd w:val="clear" w:color="auto" w:fill="auto"/>
            <w:noWrap/>
            <w:hideMark/>
          </w:tcPr>
          <w:p w14:paraId="041A404F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Spear Prawn</w:t>
            </w:r>
          </w:p>
        </w:tc>
        <w:tc>
          <w:tcPr>
            <w:tcW w:w="892" w:type="dxa"/>
            <w:tcBorders>
              <w:top w:val="nil"/>
            </w:tcBorders>
          </w:tcPr>
          <w:p w14:paraId="7E21D629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71D7338A" w14:textId="77777777" w:rsidTr="00CA1903">
        <w:trPr>
          <w:trHeight w:val="315"/>
        </w:trPr>
        <w:tc>
          <w:tcPr>
            <w:tcW w:w="567" w:type="dxa"/>
            <w:tcBorders>
              <w:top w:val="nil"/>
            </w:tcBorders>
            <w:shd w:val="clear" w:color="auto" w:fill="auto"/>
            <w:noWrap/>
            <w:hideMark/>
          </w:tcPr>
          <w:p w14:paraId="7534B1DC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114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noWrap/>
            <w:hideMark/>
          </w:tcPr>
          <w:p w14:paraId="019836BE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arapenaeopsis maxillipedo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14:paraId="4778C734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Penaeidae</w:t>
            </w:r>
          </w:p>
        </w:tc>
        <w:tc>
          <w:tcPr>
            <w:tcW w:w="3085" w:type="dxa"/>
            <w:tcBorders>
              <w:top w:val="nil"/>
            </w:tcBorders>
            <w:shd w:val="clear" w:color="auto" w:fill="auto"/>
            <w:noWrap/>
            <w:hideMark/>
          </w:tcPr>
          <w:p w14:paraId="7F7EE7DC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Torpedo Shrimp</w:t>
            </w:r>
          </w:p>
        </w:tc>
        <w:tc>
          <w:tcPr>
            <w:tcW w:w="892" w:type="dxa"/>
            <w:tcBorders>
              <w:top w:val="nil"/>
            </w:tcBorders>
          </w:tcPr>
          <w:p w14:paraId="4291E3A6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15D7988B" w14:textId="77777777" w:rsidTr="00CA1903">
        <w:trPr>
          <w:trHeight w:val="315"/>
        </w:trPr>
        <w:tc>
          <w:tcPr>
            <w:tcW w:w="567" w:type="dxa"/>
            <w:tcBorders>
              <w:top w:val="nil"/>
            </w:tcBorders>
            <w:shd w:val="clear" w:color="auto" w:fill="auto"/>
            <w:noWrap/>
            <w:hideMark/>
          </w:tcPr>
          <w:p w14:paraId="67E125F9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115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noWrap/>
            <w:hideMark/>
          </w:tcPr>
          <w:p w14:paraId="437AB093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arapenaeopsis stylifera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14:paraId="54D4DF8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Penaeidae</w:t>
            </w:r>
          </w:p>
        </w:tc>
        <w:tc>
          <w:tcPr>
            <w:tcW w:w="3085" w:type="dxa"/>
            <w:tcBorders>
              <w:top w:val="nil"/>
            </w:tcBorders>
            <w:shd w:val="clear" w:color="auto" w:fill="auto"/>
            <w:noWrap/>
            <w:hideMark/>
          </w:tcPr>
          <w:p w14:paraId="0591107F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Kiddi Prawn</w:t>
            </w:r>
          </w:p>
        </w:tc>
        <w:tc>
          <w:tcPr>
            <w:tcW w:w="892" w:type="dxa"/>
            <w:tcBorders>
              <w:top w:val="nil"/>
            </w:tcBorders>
          </w:tcPr>
          <w:p w14:paraId="29329DAC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716CDEC0" w14:textId="77777777" w:rsidTr="00CA1903">
        <w:trPr>
          <w:trHeight w:val="315"/>
        </w:trPr>
        <w:tc>
          <w:tcPr>
            <w:tcW w:w="567" w:type="dxa"/>
            <w:tcBorders>
              <w:top w:val="nil"/>
            </w:tcBorders>
            <w:shd w:val="clear" w:color="auto" w:fill="auto"/>
            <w:noWrap/>
            <w:hideMark/>
          </w:tcPr>
          <w:p w14:paraId="0B03C3CC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116</w:t>
            </w:r>
          </w:p>
        </w:tc>
        <w:tc>
          <w:tcPr>
            <w:tcW w:w="3544" w:type="dxa"/>
            <w:tcBorders>
              <w:top w:val="nil"/>
            </w:tcBorders>
            <w:shd w:val="clear" w:color="auto" w:fill="auto"/>
            <w:noWrap/>
            <w:hideMark/>
          </w:tcPr>
          <w:p w14:paraId="2A7B1E89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enaeus indicus </w:t>
            </w:r>
          </w:p>
        </w:tc>
        <w:tc>
          <w:tcPr>
            <w:tcW w:w="1701" w:type="dxa"/>
            <w:tcBorders>
              <w:top w:val="nil"/>
            </w:tcBorders>
            <w:shd w:val="clear" w:color="000000" w:fill="FFFFFF"/>
            <w:noWrap/>
            <w:hideMark/>
          </w:tcPr>
          <w:p w14:paraId="504F34C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Penaeidae</w:t>
            </w:r>
          </w:p>
        </w:tc>
        <w:tc>
          <w:tcPr>
            <w:tcW w:w="3085" w:type="dxa"/>
            <w:tcBorders>
              <w:top w:val="nil"/>
            </w:tcBorders>
            <w:shd w:val="clear" w:color="auto" w:fill="auto"/>
            <w:noWrap/>
            <w:hideMark/>
          </w:tcPr>
          <w:p w14:paraId="09A97DCF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Indian White Prawn</w:t>
            </w:r>
          </w:p>
        </w:tc>
        <w:tc>
          <w:tcPr>
            <w:tcW w:w="892" w:type="dxa"/>
            <w:tcBorders>
              <w:top w:val="nil"/>
            </w:tcBorders>
          </w:tcPr>
          <w:p w14:paraId="464C1FCD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56D7C0B9" w14:textId="77777777" w:rsidTr="00CA1903">
        <w:trPr>
          <w:trHeight w:val="315"/>
        </w:trPr>
        <w:tc>
          <w:tcPr>
            <w:tcW w:w="567" w:type="dxa"/>
            <w:tcBorders>
              <w:top w:val="nil"/>
            </w:tcBorders>
            <w:shd w:val="clear" w:color="auto" w:fill="auto"/>
            <w:noWrap/>
            <w:hideMark/>
          </w:tcPr>
          <w:p w14:paraId="78AA5F70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117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noWrap/>
            <w:hideMark/>
          </w:tcPr>
          <w:p w14:paraId="3B1C36E9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hyperlink r:id="rId5" w:history="1">
              <w:r w:rsidRPr="003A12E2">
                <w:rPr>
                  <w:rFonts w:ascii="Calibri" w:eastAsia="Times New Roman" w:hAnsi="Calibri" w:cs="Calibri"/>
                  <w:i/>
                  <w:iCs/>
                  <w:color w:val="000000"/>
                  <w:lang w:eastAsia="en-IN"/>
                </w:rPr>
                <w:t>Penaeus monodon</w:t>
              </w:r>
            </w:hyperlink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14:paraId="44735FC9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Penaeidae</w:t>
            </w:r>
          </w:p>
        </w:tc>
        <w:tc>
          <w:tcPr>
            <w:tcW w:w="3085" w:type="dxa"/>
            <w:tcBorders>
              <w:top w:val="nil"/>
            </w:tcBorders>
            <w:shd w:val="clear" w:color="auto" w:fill="auto"/>
            <w:noWrap/>
            <w:hideMark/>
          </w:tcPr>
          <w:p w14:paraId="192E8561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Giant Tiger Prawn</w:t>
            </w:r>
          </w:p>
        </w:tc>
        <w:tc>
          <w:tcPr>
            <w:tcW w:w="892" w:type="dxa"/>
            <w:tcBorders>
              <w:top w:val="nil"/>
            </w:tcBorders>
          </w:tcPr>
          <w:p w14:paraId="28BF882C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465A4A1C" w14:textId="77777777" w:rsidTr="00CA1903">
        <w:trPr>
          <w:trHeight w:val="315"/>
        </w:trPr>
        <w:tc>
          <w:tcPr>
            <w:tcW w:w="567" w:type="dxa"/>
            <w:tcBorders>
              <w:top w:val="nil"/>
            </w:tcBorders>
            <w:shd w:val="clear" w:color="auto" w:fill="auto"/>
            <w:noWrap/>
            <w:hideMark/>
          </w:tcPr>
          <w:p w14:paraId="2E0950A6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118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noWrap/>
            <w:hideMark/>
          </w:tcPr>
          <w:p w14:paraId="3667C92C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enaeus semisulcatus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14:paraId="469D60CB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Penaeidae</w:t>
            </w:r>
          </w:p>
        </w:tc>
        <w:tc>
          <w:tcPr>
            <w:tcW w:w="3085" w:type="dxa"/>
            <w:tcBorders>
              <w:top w:val="nil"/>
            </w:tcBorders>
            <w:shd w:val="clear" w:color="auto" w:fill="auto"/>
            <w:noWrap/>
            <w:hideMark/>
          </w:tcPr>
          <w:p w14:paraId="1E973459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Green Tiger Prawn</w:t>
            </w:r>
          </w:p>
        </w:tc>
        <w:tc>
          <w:tcPr>
            <w:tcW w:w="892" w:type="dxa"/>
            <w:tcBorders>
              <w:top w:val="nil"/>
            </w:tcBorders>
          </w:tcPr>
          <w:p w14:paraId="29C003B0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2D72CDEF" w14:textId="77777777" w:rsidTr="00CA1903">
        <w:trPr>
          <w:trHeight w:val="315"/>
        </w:trPr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D9DF7A" w14:textId="77777777" w:rsidR="00601B3F" w:rsidRPr="003A12E2" w:rsidRDefault="00601B3F" w:rsidP="00CA1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119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15F13DB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ortunus pelagicus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896572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Portunidae</w:t>
            </w:r>
          </w:p>
        </w:tc>
        <w:tc>
          <w:tcPr>
            <w:tcW w:w="30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057253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Blue Swimmer Crab</w:t>
            </w:r>
          </w:p>
        </w:tc>
        <w:tc>
          <w:tcPr>
            <w:tcW w:w="892" w:type="dxa"/>
            <w:tcBorders>
              <w:top w:val="nil"/>
            </w:tcBorders>
          </w:tcPr>
          <w:p w14:paraId="14FF9E91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M</w:t>
            </w:r>
          </w:p>
        </w:tc>
      </w:tr>
      <w:tr w:rsidR="00601B3F" w:rsidRPr="003A12E2" w14:paraId="4CF2233C" w14:textId="77777777" w:rsidTr="00CA1903">
        <w:trPr>
          <w:trHeight w:val="315"/>
        </w:trPr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531893" w14:textId="77777777" w:rsidR="00601B3F" w:rsidRPr="003A12E2" w:rsidRDefault="00601B3F" w:rsidP="00CA1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120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6E29593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ortunus sanguinolentus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90D789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Portunidae</w:t>
            </w:r>
          </w:p>
        </w:tc>
        <w:tc>
          <w:tcPr>
            <w:tcW w:w="30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A95FEA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Spotted Swimming Crab</w:t>
            </w:r>
          </w:p>
        </w:tc>
        <w:tc>
          <w:tcPr>
            <w:tcW w:w="892" w:type="dxa"/>
            <w:tcBorders>
              <w:top w:val="nil"/>
            </w:tcBorders>
          </w:tcPr>
          <w:p w14:paraId="64D14FE0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M</w:t>
            </w:r>
          </w:p>
        </w:tc>
      </w:tr>
      <w:tr w:rsidR="00601B3F" w:rsidRPr="003A12E2" w14:paraId="481BCADD" w14:textId="77777777" w:rsidTr="00CA1903">
        <w:trPr>
          <w:trHeight w:val="315"/>
        </w:trPr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3E8CFE" w14:textId="77777777" w:rsidR="00601B3F" w:rsidRPr="003A12E2" w:rsidRDefault="00601B3F" w:rsidP="00CA1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121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AB397BB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Solenocera choprai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D0C843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Solenoceridae</w:t>
            </w:r>
          </w:p>
        </w:tc>
        <w:tc>
          <w:tcPr>
            <w:tcW w:w="30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9F86C9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Mud Shrimp</w:t>
            </w:r>
          </w:p>
        </w:tc>
        <w:tc>
          <w:tcPr>
            <w:tcW w:w="892" w:type="dxa"/>
            <w:tcBorders>
              <w:top w:val="nil"/>
            </w:tcBorders>
          </w:tcPr>
          <w:p w14:paraId="5D029BB1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49D26C1D" w14:textId="77777777" w:rsidTr="00CA1903">
        <w:trPr>
          <w:trHeight w:val="315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259E6" w14:textId="77777777" w:rsidR="00601B3F" w:rsidRPr="003A12E2" w:rsidRDefault="00601B3F" w:rsidP="00CA1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122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7FAFB0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Solenocera crassicorni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3B267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Solenoceridae</w:t>
            </w:r>
          </w:p>
        </w:tc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FED7E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Coastal Mud Prawn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3426A69C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07EE8150" w14:textId="77777777" w:rsidTr="00CA1903">
        <w:trPr>
          <w:trHeight w:val="300"/>
        </w:trPr>
        <w:tc>
          <w:tcPr>
            <w:tcW w:w="889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A6C47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Bivalves</w:t>
            </w: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6168AE2B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</w:tr>
      <w:tr w:rsidR="00601B3F" w:rsidRPr="003A12E2" w14:paraId="0F720C77" w14:textId="77777777" w:rsidTr="00CA1903">
        <w:trPr>
          <w:trHeight w:val="315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E39DCC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123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E297CBE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aphia malabaric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A35281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Veneridae</w:t>
            </w:r>
          </w:p>
        </w:tc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A0CB4B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Short-neck clam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3FA3F16F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37CB144B" w14:textId="77777777" w:rsidTr="00CA1903">
        <w:trPr>
          <w:trHeight w:val="315"/>
        </w:trPr>
        <w:tc>
          <w:tcPr>
            <w:tcW w:w="567" w:type="dxa"/>
            <w:tcBorders>
              <w:top w:val="nil"/>
            </w:tcBorders>
            <w:shd w:val="clear" w:color="auto" w:fill="auto"/>
            <w:noWrap/>
            <w:hideMark/>
          </w:tcPr>
          <w:p w14:paraId="2554DC3E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124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noWrap/>
            <w:hideMark/>
          </w:tcPr>
          <w:p w14:paraId="4391F40A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lacuna placenta (Placenta placenta)</w:t>
            </w:r>
          </w:p>
        </w:tc>
        <w:tc>
          <w:tcPr>
            <w:tcW w:w="1701" w:type="dxa"/>
            <w:tcBorders>
              <w:top w:val="nil"/>
            </w:tcBorders>
            <w:shd w:val="clear" w:color="000000" w:fill="FFFFFF"/>
            <w:noWrap/>
            <w:hideMark/>
          </w:tcPr>
          <w:p w14:paraId="514C0257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Cs/>
                <w:color w:val="000000"/>
                <w:lang w:eastAsia="en-IN"/>
              </w:rPr>
              <w:t>Ostreoidae</w:t>
            </w:r>
          </w:p>
        </w:tc>
        <w:tc>
          <w:tcPr>
            <w:tcW w:w="3085" w:type="dxa"/>
            <w:tcBorders>
              <w:top w:val="nil"/>
            </w:tcBorders>
            <w:shd w:val="clear" w:color="auto" w:fill="auto"/>
            <w:noWrap/>
            <w:hideMark/>
          </w:tcPr>
          <w:p w14:paraId="6C02B438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Window-Pane Oyster</w:t>
            </w:r>
          </w:p>
        </w:tc>
        <w:tc>
          <w:tcPr>
            <w:tcW w:w="892" w:type="dxa"/>
            <w:tcBorders>
              <w:top w:val="nil"/>
            </w:tcBorders>
          </w:tcPr>
          <w:p w14:paraId="3EC8C8C5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5F690FB6" w14:textId="77777777" w:rsidTr="00CA1903">
        <w:trPr>
          <w:trHeight w:val="315"/>
        </w:trPr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4D65C37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125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2E9C4ABA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 xml:space="preserve">Tegillarca granosa </w:t>
            </w:r>
          </w:p>
          <w:p w14:paraId="3CEB8382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(Anadara granosa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220E613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Arcidae</w:t>
            </w:r>
          </w:p>
        </w:tc>
        <w:tc>
          <w:tcPr>
            <w:tcW w:w="30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3272432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Cockle (Blood Clam)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7FA45BF7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0B30D98D" w14:textId="77777777" w:rsidTr="00CA1903">
        <w:trPr>
          <w:trHeight w:val="300"/>
        </w:trPr>
        <w:tc>
          <w:tcPr>
            <w:tcW w:w="889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8C920E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Cephalopods</w:t>
            </w: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17CC143B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</w:tr>
      <w:tr w:rsidR="00601B3F" w:rsidRPr="003A12E2" w14:paraId="5F9632E0" w14:textId="77777777" w:rsidTr="00CA1903">
        <w:trPr>
          <w:trHeight w:val="315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16BFF3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126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FCEC34A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Sepia aculeat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26CB04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Sepiidae</w:t>
            </w:r>
          </w:p>
        </w:tc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475030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Needle Cuttlefish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73DC2577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3B09B696" w14:textId="77777777" w:rsidTr="00CA1903">
        <w:trPr>
          <w:trHeight w:val="315"/>
        </w:trPr>
        <w:tc>
          <w:tcPr>
            <w:tcW w:w="567" w:type="dxa"/>
            <w:tcBorders>
              <w:top w:val="nil"/>
            </w:tcBorders>
            <w:shd w:val="clear" w:color="auto" w:fill="auto"/>
            <w:noWrap/>
            <w:hideMark/>
          </w:tcPr>
          <w:p w14:paraId="202AA3E7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127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noWrap/>
            <w:hideMark/>
          </w:tcPr>
          <w:p w14:paraId="1EDE974F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Sepia elliptica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14:paraId="5C5F62A0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Sepiidae</w:t>
            </w:r>
          </w:p>
        </w:tc>
        <w:tc>
          <w:tcPr>
            <w:tcW w:w="3085" w:type="dxa"/>
            <w:tcBorders>
              <w:top w:val="nil"/>
            </w:tcBorders>
            <w:shd w:val="clear" w:color="auto" w:fill="auto"/>
            <w:noWrap/>
            <w:hideMark/>
          </w:tcPr>
          <w:p w14:paraId="5257856A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Oval-Bone Cuttlefish</w:t>
            </w:r>
          </w:p>
        </w:tc>
        <w:tc>
          <w:tcPr>
            <w:tcW w:w="892" w:type="dxa"/>
            <w:tcBorders>
              <w:top w:val="nil"/>
            </w:tcBorders>
          </w:tcPr>
          <w:p w14:paraId="02A625ED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5F71E20B" w14:textId="77777777" w:rsidTr="00CA1903">
        <w:trPr>
          <w:trHeight w:val="315"/>
        </w:trPr>
        <w:tc>
          <w:tcPr>
            <w:tcW w:w="567" w:type="dxa"/>
            <w:tcBorders>
              <w:top w:val="nil"/>
            </w:tcBorders>
            <w:shd w:val="clear" w:color="auto" w:fill="auto"/>
            <w:noWrap/>
            <w:hideMark/>
          </w:tcPr>
          <w:p w14:paraId="7EAE68E4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128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noWrap/>
            <w:hideMark/>
          </w:tcPr>
          <w:p w14:paraId="03FADFDA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Sepia pharaonis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14:paraId="4A6A6CC3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Sepiidae</w:t>
            </w:r>
          </w:p>
        </w:tc>
        <w:tc>
          <w:tcPr>
            <w:tcW w:w="3085" w:type="dxa"/>
            <w:tcBorders>
              <w:top w:val="nil"/>
            </w:tcBorders>
            <w:shd w:val="clear" w:color="auto" w:fill="auto"/>
            <w:noWrap/>
            <w:hideMark/>
          </w:tcPr>
          <w:p w14:paraId="6FDB4203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Pharaoh Cuttlefish</w:t>
            </w:r>
          </w:p>
        </w:tc>
        <w:tc>
          <w:tcPr>
            <w:tcW w:w="892" w:type="dxa"/>
            <w:tcBorders>
              <w:top w:val="nil"/>
            </w:tcBorders>
          </w:tcPr>
          <w:p w14:paraId="498070BD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23991C2D" w14:textId="77777777" w:rsidTr="00CA1903">
        <w:trPr>
          <w:trHeight w:val="315"/>
        </w:trPr>
        <w:tc>
          <w:tcPr>
            <w:tcW w:w="567" w:type="dxa"/>
            <w:tcBorders>
              <w:top w:val="nil"/>
            </w:tcBorders>
            <w:shd w:val="clear" w:color="auto" w:fill="auto"/>
            <w:noWrap/>
            <w:hideMark/>
          </w:tcPr>
          <w:p w14:paraId="2EF9A29A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129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noWrap/>
            <w:hideMark/>
          </w:tcPr>
          <w:p w14:paraId="39DFC949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Sepiella inermis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14:paraId="5939B91B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Sepiidae</w:t>
            </w:r>
          </w:p>
        </w:tc>
        <w:tc>
          <w:tcPr>
            <w:tcW w:w="3085" w:type="dxa"/>
            <w:tcBorders>
              <w:top w:val="nil"/>
            </w:tcBorders>
            <w:shd w:val="clear" w:color="auto" w:fill="auto"/>
            <w:noWrap/>
            <w:hideMark/>
          </w:tcPr>
          <w:p w14:paraId="167F1482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Spineless cuttlefish</w:t>
            </w:r>
          </w:p>
        </w:tc>
        <w:tc>
          <w:tcPr>
            <w:tcW w:w="892" w:type="dxa"/>
            <w:tcBorders>
              <w:top w:val="nil"/>
            </w:tcBorders>
          </w:tcPr>
          <w:p w14:paraId="24426E95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626AFB66" w14:textId="77777777" w:rsidTr="00CA1903">
        <w:trPr>
          <w:trHeight w:val="315"/>
        </w:trPr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3DAC037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130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A0CDDF7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Uroteuthis (Photololigo) duvaucelii (Loligo duvaucelii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1AAC1A5C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Cs/>
                <w:color w:val="000000"/>
                <w:lang w:eastAsia="en-IN"/>
              </w:rPr>
              <w:t>Loliginidae</w:t>
            </w:r>
          </w:p>
        </w:tc>
        <w:tc>
          <w:tcPr>
            <w:tcW w:w="308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77BF5CA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Indian squid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49913354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M</w:t>
            </w:r>
          </w:p>
        </w:tc>
      </w:tr>
      <w:tr w:rsidR="00601B3F" w:rsidRPr="003A12E2" w14:paraId="299D1354" w14:textId="77777777" w:rsidTr="00CA1903">
        <w:trPr>
          <w:trHeight w:val="300"/>
        </w:trPr>
        <w:tc>
          <w:tcPr>
            <w:tcW w:w="889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3B68BF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Gastropods</w:t>
            </w: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2B2E486C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</w:tr>
      <w:tr w:rsidR="00601B3F" w:rsidRPr="003A12E2" w14:paraId="37BD45C8" w14:textId="77777777" w:rsidTr="00CA1903">
        <w:trPr>
          <w:trHeight w:val="315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FB4AEC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131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875E534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Babylonia spirat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E6A879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Babyloniidae</w:t>
            </w:r>
          </w:p>
        </w:tc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DA06B9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Spiral babylon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3B4095BD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3106EA3E" w14:textId="77777777" w:rsidTr="00CA1903">
        <w:trPr>
          <w:trHeight w:val="315"/>
        </w:trPr>
        <w:tc>
          <w:tcPr>
            <w:tcW w:w="567" w:type="dxa"/>
            <w:tcBorders>
              <w:top w:val="nil"/>
            </w:tcBorders>
            <w:shd w:val="clear" w:color="auto" w:fill="auto"/>
            <w:noWrap/>
            <w:hideMark/>
          </w:tcPr>
          <w:p w14:paraId="732AE67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132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noWrap/>
            <w:hideMark/>
          </w:tcPr>
          <w:p w14:paraId="4FD94BA3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Babylonia zeylanica</w:t>
            </w:r>
            <w:r w:rsidRPr="003A12E2">
              <w:rPr>
                <w:rFonts w:ascii="Calibri" w:eastAsia="Times New Roman" w:hAnsi="Calibri" w:cs="Calibri"/>
                <w:b/>
                <w:bCs/>
                <w:color w:val="375763"/>
                <w:lang w:eastAsia="en-IN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14:paraId="5E377A5D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Babyloniidae</w:t>
            </w:r>
          </w:p>
        </w:tc>
        <w:tc>
          <w:tcPr>
            <w:tcW w:w="3085" w:type="dxa"/>
            <w:tcBorders>
              <w:top w:val="nil"/>
            </w:tcBorders>
            <w:shd w:val="clear" w:color="auto" w:fill="auto"/>
            <w:noWrap/>
            <w:hideMark/>
          </w:tcPr>
          <w:p w14:paraId="115E2CF0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Indian babylon</w:t>
            </w:r>
          </w:p>
        </w:tc>
        <w:tc>
          <w:tcPr>
            <w:tcW w:w="892" w:type="dxa"/>
            <w:tcBorders>
              <w:top w:val="nil"/>
            </w:tcBorders>
          </w:tcPr>
          <w:p w14:paraId="64EE9CEC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  <w:tr w:rsidR="00601B3F" w:rsidRPr="003A12E2" w14:paraId="3E951FC1" w14:textId="77777777" w:rsidTr="00CA1903">
        <w:trPr>
          <w:trHeight w:val="315"/>
        </w:trPr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1552490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133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6A68928F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Turbinella pyrum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8CB67AB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lang w:eastAsia="en-IN"/>
              </w:rPr>
              <w:t>Turbinellidae</w:t>
            </w:r>
          </w:p>
        </w:tc>
        <w:tc>
          <w:tcPr>
            <w:tcW w:w="308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E54DE4B" w14:textId="77777777" w:rsidR="00601B3F" w:rsidRPr="003A12E2" w:rsidRDefault="00601B3F" w:rsidP="00CA1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Indian chank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58E0AE8C" w14:textId="77777777" w:rsidR="00601B3F" w:rsidRPr="003A12E2" w:rsidRDefault="00601B3F" w:rsidP="00CA1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IN"/>
              </w:rPr>
              <w:t>D</w:t>
            </w:r>
          </w:p>
        </w:tc>
      </w:tr>
    </w:tbl>
    <w:p w14:paraId="79F0025B" w14:textId="77777777" w:rsidR="00601B3F" w:rsidRDefault="00601B3F" w:rsidP="00601B3F">
      <w:pPr>
        <w:spacing w:line="480" w:lineRule="auto"/>
        <w:rPr>
          <w:rFonts w:cstheme="minorHAnsi"/>
          <w:sz w:val="24"/>
          <w:szCs w:val="24"/>
        </w:rPr>
      </w:pPr>
    </w:p>
    <w:p w14:paraId="67ADACB5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B3F"/>
    <w:rsid w:val="001336A4"/>
    <w:rsid w:val="00601B3F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C31BE"/>
  <w15:chartTrackingRefBased/>
  <w15:docId w15:val="{CF8A6E8D-55C9-48EB-9965-DEF1A7E43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601B3F"/>
    <w:pPr>
      <w:spacing w:after="0" w:line="240" w:lineRule="auto"/>
    </w:pPr>
    <w:rPr>
      <w:color w:val="000000"/>
      <w:lang w:val="en-I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01B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1B3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1B3F"/>
    <w:rPr>
      <w:sz w:val="20"/>
      <w:szCs w:val="20"/>
    </w:rPr>
  </w:style>
  <w:style w:type="table" w:styleId="LightShading">
    <w:name w:val="Light Shading"/>
    <w:basedOn w:val="TableNormal"/>
    <w:uiPriority w:val="60"/>
    <w:semiHidden/>
    <w:unhideWhenUsed/>
    <w:rsid w:val="00601B3F"/>
    <w:pPr>
      <w:spacing w:after="0" w:line="240" w:lineRule="auto"/>
    </w:pPr>
    <w:rPr>
      <w:color w:val="000000" w:themeColor="text1" w:themeShade="BF"/>
      <w:lang w:val="en-I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601B3F"/>
    <w:pPr>
      <w:spacing w:after="0" w:line="240" w:lineRule="auto"/>
    </w:pPr>
    <w:rPr>
      <w:lang w:val="en-IN"/>
    </w:rPr>
  </w:style>
  <w:style w:type="character" w:styleId="Hyperlink">
    <w:name w:val="Hyperlink"/>
    <w:basedOn w:val="DefaultParagraphFont"/>
    <w:uiPriority w:val="99"/>
    <w:unhideWhenUsed/>
    <w:rsid w:val="00601B3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01B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atalogueoflife.org/col/details/species/id/3f4b6920bc064405a96062177350908e/synonym/699a4bbbe641d9e8abe62bc4f8648446" TargetMode="External"/><Relationship Id="rId4" Type="http://schemas.openxmlformats.org/officeDocument/2006/relationships/hyperlink" Target="http://www.marinespecies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75</Words>
  <Characters>7274</Characters>
  <Application>Microsoft Office Word</Application>
  <DocSecurity>0</DocSecurity>
  <Lines>60</Lines>
  <Paragraphs>17</Paragraphs>
  <ScaleCrop>false</ScaleCrop>
  <Company/>
  <LinksUpToDate>false</LinksUpToDate>
  <CharactersWithSpaces>8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8-06T01:51:00Z</dcterms:created>
  <dcterms:modified xsi:type="dcterms:W3CDTF">2021-08-06T01:52:00Z</dcterms:modified>
</cp:coreProperties>
</file>